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45" w:type="dxa"/>
        <w:jc w:val="left"/>
        <w:tblInd w:w="-6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5"/>
        <w:gridCol w:w="1480"/>
        <w:gridCol w:w="900"/>
        <w:gridCol w:w="1300"/>
        <w:gridCol w:w="870"/>
        <w:gridCol w:w="690"/>
        <w:gridCol w:w="970"/>
        <w:gridCol w:w="1140"/>
        <w:gridCol w:w="1130"/>
        <w:gridCol w:w="1180"/>
        <w:gridCol w:w="1560"/>
        <w:gridCol w:w="1060"/>
        <w:gridCol w:w="960"/>
        <w:gridCol w:w="1280"/>
      </w:tblGrid>
      <w:tr>
        <w:trPr>
          <w:trHeight w:val="645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r.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Base Pair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ange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tag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 (case/control)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AF (case/control)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†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CI 95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ull se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‡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A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dcSS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4q21.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RFN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9594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40,973,264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47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72/0.2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9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3 (0.53-0.7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883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26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77/0.2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9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3 (0.98-1.3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3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3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918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73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32/0.2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3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9 (0.80-0.9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4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371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5q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TPBD4/ZNF7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49246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3,282,199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47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86/0.0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76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85 (1.44-2.3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138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26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62/0.0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9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1 (0.78-1.3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938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73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73/0.0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1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33 (1.11-1.5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172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q35.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CTD/ODZ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48615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84,028,292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/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47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01/0.2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0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46 (1.26-1.7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686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26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43/0.2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2 (0.89-1.1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73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67/0.2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4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0 (1.09-1.3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4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8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424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2p12.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OX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96340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24,097,345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47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77/0.0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3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2 (1.46-2.5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6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1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367</w:t>
            </w:r>
          </w:p>
        </w:tc>
      </w:tr>
      <w:tr>
        <w:trPr>
          <w:trHeight w:val="27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26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43/0.0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4 (0.62-1.1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47</w:t>
            </w:r>
          </w:p>
        </w:tc>
      </w:tr>
      <w:tr>
        <w:trPr>
          <w:trHeight w:val="270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73/1014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57/0.043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26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5 (1.02-1.53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3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2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3:00Z</dcterms:created>
  <dc:creator>ceber</dc:creator>
  <dc:description/>
  <dc:language>en-US</dc:language>
  <cp:lastModifiedBy>ceber</cp:lastModifiedBy>
  <dcterms:modified xsi:type="dcterms:W3CDTF">2011-03-10T09:33:00Z</dcterms:modified>
  <cp:revision>1</cp:revision>
  <dc:subject/>
  <dc:title/>
</cp:coreProperties>
</file>